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6731" w14:textId="04120CF2" w:rsidR="000A64CD" w:rsidRPr="00667F8F" w:rsidRDefault="00667F8F" w:rsidP="000A64CD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0"/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3C21A1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624970" w:rsidRPr="00624970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COVID-19 </w:t>
      </w:r>
      <w:r w:rsidR="003F38AE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k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nowledge among women in Kenya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2755"/>
        <w:gridCol w:w="1749"/>
        <w:gridCol w:w="1557"/>
        <w:gridCol w:w="1818"/>
        <w:gridCol w:w="1697"/>
      </w:tblGrid>
      <w:tr w:rsidR="00181A30" w:rsidRPr="000E0C7C" w14:paraId="042A4F6E" w14:textId="77777777" w:rsidTr="00324E7E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63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AC75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F42B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EE0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414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4947624C" w14:textId="77777777" w:rsidTr="00324E7E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14495" w14:textId="2EC4CAB5" w:rsidR="00616830" w:rsidRPr="000E0C7C" w:rsidRDefault="00E55371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0F30E" w14:textId="3C715B1E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91B48" w14:textId="255E5F73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85FA9" w14:textId="30CDA8CD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AD3AD" w14:textId="09C1BA17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181A30" w:rsidRPr="000E0C7C" w14:paraId="6C68E228" w14:textId="77777777" w:rsidTr="00324E7E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5E95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287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E14C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EFA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AA21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D4F5967" w14:textId="77777777" w:rsidTr="00324E7E"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9134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4DF8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1523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B8C6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61A6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6A3287D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8258D8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3B418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2 (1.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F1C4B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 (1.05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B7905A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6 (1.0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CDB755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 (1.09)</w:t>
            </w:r>
          </w:p>
        </w:tc>
      </w:tr>
      <w:tr w:rsidR="00181A30" w:rsidRPr="000E0C7C" w14:paraId="79B7900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F92242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481352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BE1A66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8 (1.92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AB8EFC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5 (1.8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3D411B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7 (1.88)</w:t>
            </w:r>
          </w:p>
        </w:tc>
      </w:tr>
      <w:tr w:rsidR="00181A30" w:rsidRPr="000E0C7C" w14:paraId="7BEB2E2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21E8A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8BC13F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256351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03F3E5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54890E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6ACD87D4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856785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8538A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7ECBC7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00789B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C3BBCF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6D01CD9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9E0B50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C8D54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5013A8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B2F533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199313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8F42FE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939060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BAA11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662510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6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4CA62C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8 (1.3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33CA78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2 (1.35)</w:t>
            </w:r>
          </w:p>
        </w:tc>
      </w:tr>
      <w:tr w:rsidR="00181A30" w:rsidRPr="000E0C7C" w14:paraId="26264BF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ADE716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2B271D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2C6EA2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3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4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4119CD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1 (1.9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2BB4A8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13 (1.93)</w:t>
            </w:r>
          </w:p>
        </w:tc>
      </w:tr>
      <w:tr w:rsidR="00181A30" w:rsidRPr="000E0C7C" w14:paraId="3DBEA40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63D54C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9E9BDB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08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71FFF8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93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199D28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9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52E56A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6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0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468FD04B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5A6665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BB12FB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780289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AA3049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AF43B3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F205A7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636B30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B7DD4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53EBFC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34F7F4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BD2555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83F7CF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73C91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9B812F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8 (0.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5BD23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2 (0.4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3F8FA0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3 (0.3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19BFCD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4 (0.36)</w:t>
            </w:r>
          </w:p>
        </w:tc>
      </w:tr>
      <w:tr w:rsidR="00181A30" w:rsidRPr="000E0C7C" w14:paraId="02AF7FA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6AA57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FEB3A2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6 (-0.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E2247D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9 (-0.5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42B48B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8 (-0.7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B90879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3 (-0.84)</w:t>
            </w:r>
          </w:p>
        </w:tc>
      </w:tr>
      <w:tr w:rsidR="00181A30" w:rsidRPr="000E0C7C" w14:paraId="63E4E825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1C11F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8F1D2E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034238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B43124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7214F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C6B345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FAAC0C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4B1D33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5004DF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7BC52B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EBE7A6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0454D3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7C39C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6553C5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EF7E22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4 (1.41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6AB5C7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73 (1.6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7061AF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 (1.32)</w:t>
            </w:r>
          </w:p>
        </w:tc>
      </w:tr>
      <w:tr w:rsidR="00181A30" w:rsidRPr="000E0C7C" w14:paraId="1A9528B8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DB149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565FDE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4CA232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9B3EE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6CFBD1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742BA8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747D1E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Bungoma (Ref)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94CEB4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6E9F00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7A95CE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75F1F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9EA9A9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5F9B58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ericho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7B63E5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5821C7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7 (-1.59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B8BF0E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6 (-1.8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2A5B3A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8 (-1.79)</w:t>
            </w:r>
          </w:p>
        </w:tc>
      </w:tr>
      <w:tr w:rsidR="00181A30" w:rsidRPr="000E0C7C" w14:paraId="6208351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83942C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ambu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7C4E2A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73715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6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74A49B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8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7FB62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8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4596E8B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FE9AF4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lifi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2F66DF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2E687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2 (-0.96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0E779C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1 (-0.6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B37C54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4 (-0.48)</w:t>
            </w:r>
          </w:p>
        </w:tc>
      </w:tr>
      <w:tr w:rsidR="00181A30" w:rsidRPr="000E0C7C" w14:paraId="0503E20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96989D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itui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0DAF2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AA9095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7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1D712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9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9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2EC0EE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9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0C89678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102C59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irobi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26206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5AB7F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7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F4CE9C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4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4B2704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8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0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453E84AE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E55477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Nandi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8A3542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CE057A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02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58F625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12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8BC275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03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61C1851C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A74F10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yamira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34EC5D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008F3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54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27D840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65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43F76E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61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</w:tr>
      <w:tr w:rsidR="00181A30" w:rsidRPr="000E0C7C" w14:paraId="4E6669C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81C736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iaya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684871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53F788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0 (1.50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F00114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9 (1.2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0A3FE7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1 (1.13)</w:t>
            </w:r>
          </w:p>
        </w:tc>
      </w:tr>
      <w:tr w:rsidR="00181A30" w:rsidRPr="000E0C7C" w14:paraId="4219BB4D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9F5FB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kamega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CC6B3A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DE730D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0 (-1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94A59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9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455FE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67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03076724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033465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West Poko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A1F9CB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9CB785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68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DD45813" w14:textId="714DC514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20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643D320" w14:textId="5BF57942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10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10DC951B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E0C94D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3B7B26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94351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68B948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3CD2A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CAD7785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950EB1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0570F9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6FD1B9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71881F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23EC23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7E76F8B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5CF04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1E6E52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1F12D8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C6C8E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2 (-0.6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BA8704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8 (-0.54)</w:t>
            </w:r>
          </w:p>
        </w:tc>
      </w:tr>
      <w:tr w:rsidR="00181A30" w:rsidRPr="000E0C7C" w14:paraId="33E55B0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4AED9C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2E5563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328B12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B20073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 (-0.3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6C1CD1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6 (-0.20)</w:t>
            </w:r>
          </w:p>
        </w:tc>
      </w:tr>
      <w:tr w:rsidR="00181A30" w:rsidRPr="000E0C7C" w14:paraId="373F4C3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0E1B81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E602C0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A87364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0395C4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39571E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F7BEA93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25A99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8CAB7B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3F7DA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67E93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0ED023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41EA882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FE2F26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07939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58F4C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57564C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0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3A7B6D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7 (-1.92)</w:t>
            </w:r>
          </w:p>
        </w:tc>
      </w:tr>
      <w:tr w:rsidR="00181A30" w:rsidRPr="000E0C7C" w14:paraId="5E26794A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733388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30B65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753519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26D720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BBD746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1A369FB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507F3D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D21239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B5E439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A53265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2F2731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4A8E9BC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C98E45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07D1A2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A6017C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37C816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8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0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A7C7BD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1" w:name="_Hlk8938519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86</w:t>
            </w:r>
            <w:bookmarkEnd w:id="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2" w:name="_Hlk89385209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98</w:t>
            </w:r>
            <w:bookmarkEnd w:id="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5D657B0D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F1BB55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5081DE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36EE35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014F0C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6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E64D5A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3" w:name="_Hlk8938524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5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4" w:name="_Hlk89385256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60</w:t>
            </w:r>
            <w:bookmarkEnd w:id="4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6EBA849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2E869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8EDA1F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F6BAED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120333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B59CA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1B06EB14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47C701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4E4EBD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D39380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7274DF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9E6EC6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57B201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3752DB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166A77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A330A5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320BFE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9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A6E533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5" w:name="_Hlk89385560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0.104 </w:t>
            </w:r>
            <w:bookmarkEnd w:id="5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bookmarkStart w:id="6" w:name="_Hlk89385573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1</w:t>
            </w:r>
            <w:bookmarkEnd w:id="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72CC25B3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F8B451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CE5328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FD05C5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772E2F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D79555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67C61FDD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CCF333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3ECDA7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085C90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77D8A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63FC7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1CA85DC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6C13EF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E98A5B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119B1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1B85D9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3 (0.98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8EA5BA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1 (1.11)</w:t>
            </w:r>
          </w:p>
        </w:tc>
      </w:tr>
      <w:tr w:rsidR="00181A30" w:rsidRPr="000E0C7C" w14:paraId="097DB22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17E164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D285A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015BB3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CBCEF8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73EA6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A2A568D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628837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B49663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9E440D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497B2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AA795C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DE92BB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54735D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7E9520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CFD612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F8460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9 (1.36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46B27F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7" w:name="_Hlk8938567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0.305 </w:t>
            </w:r>
            <w:bookmarkEnd w:id="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bookmarkStart w:id="8" w:name="_Hlk89385683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3</w:t>
            </w:r>
            <w:bookmarkEnd w:id="8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576986F1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53EBE0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30E103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D91658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DF19BF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8F8AF4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7C07BF3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66ABC5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7C757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571CEE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3A1C749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0B2004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BD57143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E601E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8764D2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D7AB65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7B149D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76BC0E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9" w:name="_Hlk8938594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5</w:t>
            </w:r>
            <w:bookmarkEnd w:id="9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10" w:name="_Hlk89385960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7</w:t>
            </w:r>
            <w:bookmarkEnd w:id="10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6BC8A070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666C20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F2F34B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106B2C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904D1F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8F78C2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754E01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ABFD49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C4B478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F04A38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2002014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7F6EFA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0BC8B96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E25A6F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58294E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D96B5C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9C8BA6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4A31DD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6 (-1.04)</w:t>
            </w:r>
          </w:p>
        </w:tc>
      </w:tr>
      <w:tr w:rsidR="00181A30" w:rsidRPr="000E0C7C" w14:paraId="7285541A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C43C2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E7A134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C4318C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1519B5B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65C6B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ABB6E8E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FF8683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7C3396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77F325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5BBE7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4BDA6F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8D1F39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38D1E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7C856C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BB53A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29ABAC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4FC29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11" w:name="_Hlk8938606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1</w:t>
            </w:r>
            <w:bookmarkEnd w:id="1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12" w:name="_Hlk89386076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3</w:t>
            </w:r>
            <w:bookmarkEnd w:id="1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81A30" w:rsidRPr="000E0C7C" w14:paraId="0210257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97AC6A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622F6C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662773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4A84CFB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421DC5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39699B9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07B2BB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048D6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5509D7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50B578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CDDC9E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C2B832F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0394380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8356A7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442F50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7BE1F0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3B9061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13" w:name="_Hlk89386240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17</w:t>
            </w:r>
            <w:bookmarkEnd w:id="1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bookmarkStart w:id="14" w:name="_Hlk8938625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</w:t>
            </w:r>
            <w:bookmarkEnd w:id="14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3250586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C54925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37E0B2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57F06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052EF79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75DCCA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76E2907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F5C362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F96E5C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AFA4BD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6F3DB3E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D2AA0F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374C53E" w14:textId="77777777" w:rsidTr="00324E7E"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828D0B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0DB571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9A8F50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14:paraId="71CE02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75282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2 (-0.59)</w:t>
            </w:r>
          </w:p>
        </w:tc>
      </w:tr>
      <w:tr w:rsidR="00181A30" w:rsidRPr="000E0C7C" w14:paraId="54494053" w14:textId="77777777" w:rsidTr="00324E7E"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F8F8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1E3C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0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5.2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B9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04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2.20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9380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8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.32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  <w:p w14:paraId="5EA6F1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2C5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81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.3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181A30" w:rsidRPr="000E0C7C" w14:paraId="32860218" w14:textId="77777777" w:rsidTr="00324E7E"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5A2D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5FC0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BF0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960E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6779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p w14:paraId="53EFBC3D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79AFD29E" w14:textId="173EE0E0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7B4516AE" w14:textId="38C1B0FE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3078D6A7" w14:textId="7EA9F547" w:rsidR="00181A30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5933B135" w14:textId="77777777" w:rsid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</w:p>
    <w:p w14:paraId="517C9A27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9691D" w14:textId="77777777" w:rsidR="001523CA" w:rsidRDefault="001523CA">
      <w:pPr>
        <w:spacing w:after="0" w:line="240" w:lineRule="auto"/>
      </w:pPr>
      <w:r>
        <w:separator/>
      </w:r>
    </w:p>
  </w:endnote>
  <w:endnote w:type="continuationSeparator" w:id="0">
    <w:p w14:paraId="52ED85EB" w14:textId="77777777" w:rsidR="001523CA" w:rsidRDefault="00152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9AC31" w14:textId="77777777" w:rsidR="001523CA" w:rsidRDefault="001523CA">
      <w:pPr>
        <w:spacing w:after="0" w:line="240" w:lineRule="auto"/>
      </w:pPr>
      <w:r>
        <w:separator/>
      </w:r>
    </w:p>
  </w:footnote>
  <w:footnote w:type="continuationSeparator" w:id="0">
    <w:p w14:paraId="1F666285" w14:textId="77777777" w:rsidR="001523CA" w:rsidRDefault="00152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523CA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C21A1"/>
    <w:rsid w:val="003F1E32"/>
    <w:rsid w:val="003F38AE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13B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24970"/>
    <w:rsid w:val="00632E3D"/>
    <w:rsid w:val="00656BFD"/>
    <w:rsid w:val="00667F8F"/>
    <w:rsid w:val="0072049E"/>
    <w:rsid w:val="00742CE5"/>
    <w:rsid w:val="00795E8F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05EC0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A1DE3"/>
    <w:rsid w:val="00DB3E9C"/>
    <w:rsid w:val="00DC57F3"/>
    <w:rsid w:val="00DE2B3D"/>
    <w:rsid w:val="00DF5353"/>
    <w:rsid w:val="00E07F79"/>
    <w:rsid w:val="00E43589"/>
    <w:rsid w:val="00E46ED0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